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30C5FB" w14:textId="77777777" w:rsidR="009629E8" w:rsidRPr="00882ABB" w:rsidRDefault="009629E8" w:rsidP="009629E8">
      <w:pPr>
        <w:keepNext/>
        <w:keepLines/>
        <w:spacing w:line="360" w:lineRule="auto"/>
        <w:ind w:left="142" w:right="283" w:hanging="142"/>
        <w:jc w:val="left"/>
        <w:rPr>
          <w:rFonts w:asciiTheme="majorBidi" w:eastAsia="Times New Roman" w:hAnsiTheme="majorBidi" w:cstheme="majorBidi"/>
          <w:kern w:val="0"/>
          <w14:ligatures w14:val="none"/>
        </w:rPr>
      </w:pPr>
      <w:r w:rsidRPr="00882ABB">
        <w:rPr>
          <w:rFonts w:asciiTheme="majorBidi" w:hAnsiTheme="majorBidi" w:cstheme="majorBidi"/>
          <w:b/>
          <w:bCs/>
        </w:rPr>
        <w:t xml:space="preserve">Supplemental table </w:t>
      </w:r>
      <w:r>
        <w:rPr>
          <w:rFonts w:asciiTheme="majorBidi" w:hAnsiTheme="majorBidi" w:cstheme="majorBidi"/>
          <w:b/>
          <w:bCs/>
        </w:rPr>
        <w:t>3</w:t>
      </w:r>
      <w:r w:rsidRPr="00882ABB">
        <w:rPr>
          <w:rFonts w:asciiTheme="majorBidi" w:hAnsiTheme="majorBidi" w:cstheme="majorBidi"/>
        </w:rPr>
        <w:t xml:space="preserve"> </w:t>
      </w:r>
      <w:r w:rsidRPr="00882ABB">
        <w:rPr>
          <w:rFonts w:asciiTheme="majorBidi" w:eastAsia="Times New Roman" w:hAnsiTheme="majorBidi" w:cstheme="majorBidi"/>
          <w:kern w:val="0"/>
          <w14:ligatures w14:val="none"/>
        </w:rPr>
        <w:t xml:space="preserve">Distribution of Respondents </w:t>
      </w:r>
      <w:r w:rsidRPr="00882ABB">
        <w:rPr>
          <w:rFonts w:asciiTheme="majorBidi" w:eastAsia="Times New Roman" w:hAnsiTheme="majorBidi" w:cstheme="majorBidi"/>
          <w:color w:val="000000"/>
          <w:kern w:val="0"/>
          <w14:ligatures w14:val="none"/>
        </w:rPr>
        <w:t xml:space="preserve">Considering Leaving </w:t>
      </w:r>
      <w:r>
        <w:rPr>
          <w:rFonts w:asciiTheme="majorBidi" w:eastAsia="Times New Roman" w:hAnsiTheme="majorBidi" w:cstheme="majorBidi"/>
          <w:color w:val="000000"/>
          <w:kern w:val="0"/>
          <w14:ligatures w14:val="none"/>
        </w:rPr>
        <w:t xml:space="preserve">their </w:t>
      </w:r>
      <w:r w:rsidRPr="00882ABB">
        <w:rPr>
          <w:rFonts w:asciiTheme="majorBidi" w:eastAsia="Times New Roman" w:hAnsiTheme="majorBidi" w:cstheme="majorBidi"/>
          <w:color w:val="000000"/>
          <w:kern w:val="0"/>
          <w14:ligatures w14:val="none"/>
        </w:rPr>
        <w:t xml:space="preserve">Research Careers </w:t>
      </w:r>
    </w:p>
    <w:tbl>
      <w:tblPr>
        <w:tblStyle w:val="TableGrid"/>
        <w:tblpPr w:leftFromText="180" w:rightFromText="180" w:vertAnchor="text" w:tblpXSpec="center" w:tblpY="1"/>
        <w:tblW w:w="5000" w:type="pct"/>
        <w:tblLook w:val="04A0" w:firstRow="1" w:lastRow="0" w:firstColumn="1" w:lastColumn="0" w:noHBand="0" w:noVBand="1"/>
      </w:tblPr>
      <w:tblGrid>
        <w:gridCol w:w="2345"/>
        <w:gridCol w:w="3587"/>
        <w:gridCol w:w="3418"/>
      </w:tblGrid>
      <w:tr w:rsidR="009629E8" w:rsidRPr="00BF02AB" w14:paraId="1457E061" w14:textId="77777777" w:rsidTr="0063661A">
        <w:tc>
          <w:tcPr>
            <w:tcW w:w="3172" w:type="pct"/>
            <w:gridSpan w:val="2"/>
            <w:shd w:val="clear" w:color="auto" w:fill="auto"/>
            <w:hideMark/>
          </w:tcPr>
          <w:p w14:paraId="4B280836" w14:textId="77777777" w:rsidR="009629E8" w:rsidRPr="00BF02AB" w:rsidRDefault="009629E8" w:rsidP="0063661A">
            <w:pPr>
              <w:keepNext/>
              <w:keepLines/>
              <w:spacing w:line="48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BF02AB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Specialty</w:t>
            </w:r>
          </w:p>
        </w:tc>
        <w:tc>
          <w:tcPr>
            <w:tcW w:w="1828" w:type="pct"/>
            <w:shd w:val="clear" w:color="auto" w:fill="auto"/>
            <w:hideMark/>
          </w:tcPr>
          <w:p w14:paraId="59CFCF7D" w14:textId="77777777" w:rsidR="009629E8" w:rsidRPr="00BF02AB" w:rsidRDefault="009629E8" w:rsidP="0063661A">
            <w:pPr>
              <w:keepNext/>
              <w:keepLines/>
              <w:spacing w:line="48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BF02AB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Respondents N = 114</w:t>
            </w:r>
            <w:r w:rsidRPr="00BF02A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</w:t>
            </w:r>
            <w:r w:rsidRPr="00BF02AB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(%)</w:t>
            </w:r>
          </w:p>
        </w:tc>
      </w:tr>
      <w:tr w:rsidR="009629E8" w:rsidRPr="00BF02AB" w14:paraId="0BDF6FEB" w14:textId="77777777" w:rsidTr="0063661A">
        <w:trPr>
          <w:trHeight w:val="36"/>
        </w:trPr>
        <w:tc>
          <w:tcPr>
            <w:tcW w:w="1254" w:type="pct"/>
            <w:vMerge w:val="restart"/>
            <w:vAlign w:val="center"/>
            <w:hideMark/>
          </w:tcPr>
          <w:p w14:paraId="0A47A748" w14:textId="77777777" w:rsidR="009629E8" w:rsidRPr="00BF02AB" w:rsidRDefault="009629E8" w:rsidP="0063661A">
            <w:pPr>
              <w:keepNext/>
              <w:keepLines/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Primary Care/Medicine-Based Subspecialties</w:t>
            </w:r>
          </w:p>
        </w:tc>
        <w:tc>
          <w:tcPr>
            <w:tcW w:w="1918" w:type="pct"/>
            <w:vAlign w:val="bottom"/>
          </w:tcPr>
          <w:p w14:paraId="79E937EA" w14:textId="77777777" w:rsidR="009629E8" w:rsidRPr="00BF02AB" w:rsidRDefault="009629E8" w:rsidP="0063661A">
            <w:pPr>
              <w:keepNext/>
              <w:keepLines/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hAnsiTheme="majorBidi" w:cstheme="majorBidi"/>
                <w:color w:val="000000"/>
              </w:rPr>
              <w:t>Allergy/immunology</w:t>
            </w:r>
          </w:p>
        </w:tc>
        <w:tc>
          <w:tcPr>
            <w:tcW w:w="1828" w:type="pct"/>
            <w:vAlign w:val="bottom"/>
            <w:hideMark/>
          </w:tcPr>
          <w:p w14:paraId="03130625" w14:textId="77777777" w:rsidR="009629E8" w:rsidRPr="00BF02AB" w:rsidRDefault="009629E8" w:rsidP="0063661A">
            <w:pPr>
              <w:keepNext/>
              <w:keepLines/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hAnsiTheme="majorBidi" w:cstheme="majorBidi"/>
                <w:color w:val="000000"/>
              </w:rPr>
              <w:t>1 (1%)</w:t>
            </w:r>
          </w:p>
        </w:tc>
      </w:tr>
      <w:tr w:rsidR="009629E8" w:rsidRPr="00BF02AB" w14:paraId="0B38F97F" w14:textId="77777777" w:rsidTr="0063661A">
        <w:trPr>
          <w:trHeight w:val="35"/>
        </w:trPr>
        <w:tc>
          <w:tcPr>
            <w:tcW w:w="1254" w:type="pct"/>
            <w:vMerge/>
            <w:vAlign w:val="center"/>
          </w:tcPr>
          <w:p w14:paraId="15D53FE0" w14:textId="77777777" w:rsidR="009629E8" w:rsidRPr="00BF02AB" w:rsidRDefault="009629E8" w:rsidP="0063661A">
            <w:pPr>
              <w:keepNext/>
              <w:keepLines/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918" w:type="pct"/>
            <w:vAlign w:val="bottom"/>
          </w:tcPr>
          <w:p w14:paraId="31003302" w14:textId="77777777" w:rsidR="009629E8" w:rsidRPr="00BF02AB" w:rsidRDefault="009629E8" w:rsidP="0063661A">
            <w:pPr>
              <w:keepNext/>
              <w:keepLines/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hAnsiTheme="majorBidi" w:cstheme="majorBidi"/>
                <w:color w:val="000000"/>
              </w:rPr>
              <w:t xml:space="preserve">Cardiology </w:t>
            </w:r>
          </w:p>
        </w:tc>
        <w:tc>
          <w:tcPr>
            <w:tcW w:w="1828" w:type="pct"/>
            <w:vAlign w:val="bottom"/>
          </w:tcPr>
          <w:p w14:paraId="6FB1989F" w14:textId="77777777" w:rsidR="009629E8" w:rsidRPr="00BF02AB" w:rsidRDefault="009629E8" w:rsidP="0063661A">
            <w:pPr>
              <w:keepNext/>
              <w:keepLines/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hAnsiTheme="majorBidi" w:cstheme="majorBidi"/>
                <w:color w:val="000000"/>
              </w:rPr>
              <w:t>8 (7%)</w:t>
            </w:r>
          </w:p>
        </w:tc>
      </w:tr>
      <w:tr w:rsidR="009629E8" w:rsidRPr="00BF02AB" w14:paraId="432A8C32" w14:textId="77777777" w:rsidTr="0063661A">
        <w:trPr>
          <w:trHeight w:val="35"/>
        </w:trPr>
        <w:tc>
          <w:tcPr>
            <w:tcW w:w="1254" w:type="pct"/>
            <w:vMerge/>
            <w:vAlign w:val="center"/>
          </w:tcPr>
          <w:p w14:paraId="23C84465" w14:textId="77777777" w:rsidR="009629E8" w:rsidRPr="00BF02AB" w:rsidRDefault="009629E8" w:rsidP="0063661A">
            <w:pPr>
              <w:keepNext/>
              <w:keepLines/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918" w:type="pct"/>
            <w:vAlign w:val="bottom"/>
          </w:tcPr>
          <w:p w14:paraId="54F4A690" w14:textId="77777777" w:rsidR="009629E8" w:rsidRPr="00BF02AB" w:rsidRDefault="009629E8" w:rsidP="0063661A">
            <w:pPr>
              <w:keepNext/>
              <w:keepLines/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hAnsiTheme="majorBidi" w:cstheme="majorBidi"/>
                <w:color w:val="000000"/>
              </w:rPr>
              <w:t xml:space="preserve">Endocrinology </w:t>
            </w:r>
          </w:p>
        </w:tc>
        <w:tc>
          <w:tcPr>
            <w:tcW w:w="1828" w:type="pct"/>
            <w:vAlign w:val="bottom"/>
          </w:tcPr>
          <w:p w14:paraId="48A6D447" w14:textId="77777777" w:rsidR="009629E8" w:rsidRPr="00BF02AB" w:rsidRDefault="009629E8" w:rsidP="0063661A">
            <w:pPr>
              <w:keepNext/>
              <w:keepLines/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hAnsiTheme="majorBidi" w:cstheme="majorBidi"/>
                <w:color w:val="000000"/>
              </w:rPr>
              <w:t>3 (3%)</w:t>
            </w:r>
          </w:p>
        </w:tc>
      </w:tr>
      <w:tr w:rsidR="009629E8" w:rsidRPr="00BF02AB" w14:paraId="6C06F0FB" w14:textId="77777777" w:rsidTr="0063661A">
        <w:trPr>
          <w:trHeight w:val="35"/>
        </w:trPr>
        <w:tc>
          <w:tcPr>
            <w:tcW w:w="1254" w:type="pct"/>
            <w:vMerge/>
            <w:vAlign w:val="center"/>
          </w:tcPr>
          <w:p w14:paraId="5251434A" w14:textId="77777777" w:rsidR="009629E8" w:rsidRPr="00BF02AB" w:rsidRDefault="009629E8" w:rsidP="0063661A">
            <w:pPr>
              <w:keepNext/>
              <w:keepLines/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918" w:type="pct"/>
            <w:vAlign w:val="bottom"/>
          </w:tcPr>
          <w:p w14:paraId="128F41A8" w14:textId="77777777" w:rsidR="009629E8" w:rsidRPr="00BF02AB" w:rsidRDefault="009629E8" w:rsidP="0063661A">
            <w:pPr>
              <w:keepNext/>
              <w:keepLines/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hAnsiTheme="majorBidi" w:cstheme="majorBidi"/>
                <w:color w:val="000000"/>
              </w:rPr>
              <w:t xml:space="preserve">Family Medicine </w:t>
            </w:r>
          </w:p>
        </w:tc>
        <w:tc>
          <w:tcPr>
            <w:tcW w:w="1828" w:type="pct"/>
            <w:vAlign w:val="bottom"/>
          </w:tcPr>
          <w:p w14:paraId="1CD6805B" w14:textId="77777777" w:rsidR="009629E8" w:rsidRPr="00BF02AB" w:rsidRDefault="009629E8" w:rsidP="0063661A">
            <w:pPr>
              <w:keepNext/>
              <w:keepLines/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hAnsiTheme="majorBidi" w:cstheme="majorBidi"/>
                <w:color w:val="000000"/>
              </w:rPr>
              <w:t>1 (1%)</w:t>
            </w:r>
          </w:p>
        </w:tc>
      </w:tr>
      <w:tr w:rsidR="009629E8" w:rsidRPr="00BF02AB" w14:paraId="11E9F6D8" w14:textId="77777777" w:rsidTr="0063661A">
        <w:trPr>
          <w:trHeight w:val="35"/>
        </w:trPr>
        <w:tc>
          <w:tcPr>
            <w:tcW w:w="1254" w:type="pct"/>
            <w:vMerge/>
            <w:vAlign w:val="center"/>
          </w:tcPr>
          <w:p w14:paraId="6157C9CA" w14:textId="77777777" w:rsidR="009629E8" w:rsidRPr="00BF02AB" w:rsidRDefault="009629E8" w:rsidP="0063661A">
            <w:pPr>
              <w:keepNext/>
              <w:keepLines/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918" w:type="pct"/>
            <w:vAlign w:val="bottom"/>
          </w:tcPr>
          <w:p w14:paraId="7FE526EA" w14:textId="77777777" w:rsidR="009629E8" w:rsidRPr="00BF02AB" w:rsidRDefault="009629E8" w:rsidP="0063661A">
            <w:pPr>
              <w:keepNext/>
              <w:keepLines/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hAnsiTheme="majorBidi" w:cstheme="majorBidi"/>
                <w:color w:val="000000"/>
              </w:rPr>
              <w:t>Gastroenterology</w:t>
            </w:r>
          </w:p>
        </w:tc>
        <w:tc>
          <w:tcPr>
            <w:tcW w:w="1828" w:type="pct"/>
            <w:vAlign w:val="bottom"/>
          </w:tcPr>
          <w:p w14:paraId="1512EBBA" w14:textId="77777777" w:rsidR="009629E8" w:rsidRPr="00BF02AB" w:rsidRDefault="009629E8" w:rsidP="0063661A">
            <w:pPr>
              <w:keepNext/>
              <w:keepLines/>
              <w:spacing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F02AB">
              <w:rPr>
                <w:rFonts w:asciiTheme="majorBidi" w:hAnsiTheme="majorBidi" w:cstheme="majorBidi"/>
                <w:color w:val="000000"/>
              </w:rPr>
              <w:t>4 (4%)</w:t>
            </w:r>
          </w:p>
        </w:tc>
      </w:tr>
      <w:tr w:rsidR="009629E8" w:rsidRPr="00BF02AB" w14:paraId="706B961C" w14:textId="77777777" w:rsidTr="0063661A">
        <w:trPr>
          <w:trHeight w:val="35"/>
        </w:trPr>
        <w:tc>
          <w:tcPr>
            <w:tcW w:w="1254" w:type="pct"/>
            <w:vMerge/>
            <w:vAlign w:val="center"/>
          </w:tcPr>
          <w:p w14:paraId="57AF7FC1" w14:textId="77777777" w:rsidR="009629E8" w:rsidRPr="00BF02AB" w:rsidRDefault="009629E8" w:rsidP="0063661A">
            <w:pPr>
              <w:keepNext/>
              <w:keepLines/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918" w:type="pct"/>
            <w:vAlign w:val="bottom"/>
          </w:tcPr>
          <w:p w14:paraId="02C4ED4D" w14:textId="77777777" w:rsidR="009629E8" w:rsidRPr="00BF02AB" w:rsidRDefault="009629E8" w:rsidP="0063661A">
            <w:pPr>
              <w:keepNext/>
              <w:keepLines/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hAnsiTheme="majorBidi" w:cstheme="majorBidi"/>
                <w:color w:val="000000"/>
              </w:rPr>
              <w:t xml:space="preserve">Geriatric </w:t>
            </w:r>
          </w:p>
        </w:tc>
        <w:tc>
          <w:tcPr>
            <w:tcW w:w="1828" w:type="pct"/>
            <w:vAlign w:val="bottom"/>
          </w:tcPr>
          <w:p w14:paraId="57D062CF" w14:textId="77777777" w:rsidR="009629E8" w:rsidRPr="00BF02AB" w:rsidRDefault="009629E8" w:rsidP="0063661A">
            <w:pPr>
              <w:keepNext/>
              <w:keepLines/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hAnsiTheme="majorBidi" w:cstheme="majorBidi"/>
                <w:color w:val="000000"/>
              </w:rPr>
              <w:t>2 (2%)</w:t>
            </w:r>
          </w:p>
        </w:tc>
      </w:tr>
      <w:tr w:rsidR="009629E8" w:rsidRPr="00BF02AB" w14:paraId="2A96292C" w14:textId="77777777" w:rsidTr="0063661A">
        <w:trPr>
          <w:trHeight w:val="35"/>
        </w:trPr>
        <w:tc>
          <w:tcPr>
            <w:tcW w:w="1254" w:type="pct"/>
            <w:vMerge/>
            <w:vAlign w:val="center"/>
          </w:tcPr>
          <w:p w14:paraId="6A6AAB20" w14:textId="77777777" w:rsidR="009629E8" w:rsidRPr="00BF02AB" w:rsidRDefault="009629E8" w:rsidP="0063661A">
            <w:pPr>
              <w:keepNext/>
              <w:keepLines/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918" w:type="pct"/>
            <w:vAlign w:val="bottom"/>
          </w:tcPr>
          <w:p w14:paraId="1933EDAD" w14:textId="77777777" w:rsidR="009629E8" w:rsidRPr="00BF02AB" w:rsidRDefault="009629E8" w:rsidP="0063661A">
            <w:pPr>
              <w:keepNext/>
              <w:keepLines/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hAnsiTheme="majorBidi" w:cstheme="majorBidi"/>
                <w:color w:val="000000"/>
              </w:rPr>
              <w:t xml:space="preserve">Hematology/Oncology </w:t>
            </w:r>
          </w:p>
        </w:tc>
        <w:tc>
          <w:tcPr>
            <w:tcW w:w="1828" w:type="pct"/>
            <w:vAlign w:val="bottom"/>
          </w:tcPr>
          <w:p w14:paraId="7831D3C5" w14:textId="77777777" w:rsidR="009629E8" w:rsidRPr="00BF02AB" w:rsidRDefault="009629E8" w:rsidP="0063661A">
            <w:pPr>
              <w:keepNext/>
              <w:keepLines/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hAnsiTheme="majorBidi" w:cstheme="majorBidi"/>
                <w:color w:val="000000"/>
              </w:rPr>
              <w:t>15 (13%)</w:t>
            </w:r>
          </w:p>
        </w:tc>
      </w:tr>
      <w:tr w:rsidR="009629E8" w:rsidRPr="00BF02AB" w14:paraId="09360D06" w14:textId="77777777" w:rsidTr="0063661A">
        <w:trPr>
          <w:trHeight w:val="35"/>
        </w:trPr>
        <w:tc>
          <w:tcPr>
            <w:tcW w:w="1254" w:type="pct"/>
            <w:vMerge/>
            <w:vAlign w:val="center"/>
          </w:tcPr>
          <w:p w14:paraId="5DB65985" w14:textId="77777777" w:rsidR="009629E8" w:rsidRPr="00BF02AB" w:rsidRDefault="009629E8" w:rsidP="0063661A">
            <w:pPr>
              <w:keepNext/>
              <w:keepLines/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918" w:type="pct"/>
            <w:vAlign w:val="bottom"/>
          </w:tcPr>
          <w:p w14:paraId="379529AB" w14:textId="77777777" w:rsidR="009629E8" w:rsidRPr="00BF02AB" w:rsidRDefault="009629E8" w:rsidP="0063661A">
            <w:pPr>
              <w:keepNext/>
              <w:keepLines/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hAnsiTheme="majorBidi" w:cstheme="majorBidi"/>
                <w:color w:val="000000"/>
              </w:rPr>
              <w:t>Infectious disease</w:t>
            </w:r>
          </w:p>
        </w:tc>
        <w:tc>
          <w:tcPr>
            <w:tcW w:w="1828" w:type="pct"/>
            <w:vAlign w:val="bottom"/>
          </w:tcPr>
          <w:p w14:paraId="706C639A" w14:textId="77777777" w:rsidR="009629E8" w:rsidRPr="00BF02AB" w:rsidRDefault="009629E8" w:rsidP="0063661A">
            <w:pPr>
              <w:keepNext/>
              <w:keepLines/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hAnsiTheme="majorBidi" w:cstheme="majorBidi"/>
                <w:color w:val="000000"/>
              </w:rPr>
              <w:t>12 (11%)</w:t>
            </w:r>
          </w:p>
        </w:tc>
      </w:tr>
      <w:tr w:rsidR="009629E8" w:rsidRPr="00BF02AB" w14:paraId="116A7AB1" w14:textId="77777777" w:rsidTr="0063661A">
        <w:trPr>
          <w:trHeight w:val="35"/>
        </w:trPr>
        <w:tc>
          <w:tcPr>
            <w:tcW w:w="1254" w:type="pct"/>
            <w:vMerge/>
            <w:vAlign w:val="center"/>
          </w:tcPr>
          <w:p w14:paraId="799E5F3D" w14:textId="77777777" w:rsidR="009629E8" w:rsidRPr="00BF02AB" w:rsidRDefault="009629E8" w:rsidP="0063661A">
            <w:pPr>
              <w:keepNext/>
              <w:keepLines/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918" w:type="pct"/>
            <w:vAlign w:val="bottom"/>
          </w:tcPr>
          <w:p w14:paraId="4BB8B2FA" w14:textId="77777777" w:rsidR="009629E8" w:rsidRPr="00BF02AB" w:rsidRDefault="009629E8" w:rsidP="0063661A">
            <w:pPr>
              <w:keepNext/>
              <w:keepLines/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hAnsiTheme="majorBidi" w:cstheme="majorBidi"/>
                <w:color w:val="000000"/>
              </w:rPr>
              <w:t xml:space="preserve">Internal Medicine </w:t>
            </w:r>
          </w:p>
        </w:tc>
        <w:tc>
          <w:tcPr>
            <w:tcW w:w="1828" w:type="pct"/>
            <w:vAlign w:val="bottom"/>
          </w:tcPr>
          <w:p w14:paraId="07B6F891" w14:textId="77777777" w:rsidR="009629E8" w:rsidRPr="00BF02AB" w:rsidRDefault="009629E8" w:rsidP="0063661A">
            <w:pPr>
              <w:keepNext/>
              <w:keepLines/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hAnsiTheme="majorBidi" w:cstheme="majorBidi"/>
                <w:color w:val="000000"/>
              </w:rPr>
              <w:t>2 (2%)</w:t>
            </w:r>
          </w:p>
        </w:tc>
      </w:tr>
      <w:tr w:rsidR="009629E8" w:rsidRPr="00BF02AB" w14:paraId="3E84CE15" w14:textId="77777777" w:rsidTr="0063661A">
        <w:trPr>
          <w:trHeight w:val="35"/>
        </w:trPr>
        <w:tc>
          <w:tcPr>
            <w:tcW w:w="1254" w:type="pct"/>
            <w:vMerge/>
            <w:vAlign w:val="center"/>
          </w:tcPr>
          <w:p w14:paraId="3CF18BA1" w14:textId="77777777" w:rsidR="009629E8" w:rsidRPr="00BF02AB" w:rsidRDefault="009629E8" w:rsidP="0063661A">
            <w:pPr>
              <w:keepNext/>
              <w:keepLines/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918" w:type="pct"/>
            <w:vAlign w:val="bottom"/>
          </w:tcPr>
          <w:p w14:paraId="1986633A" w14:textId="77777777" w:rsidR="009629E8" w:rsidRPr="00BF02AB" w:rsidRDefault="009629E8" w:rsidP="0063661A">
            <w:pPr>
              <w:keepNext/>
              <w:keepLines/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hAnsiTheme="majorBidi" w:cstheme="majorBidi"/>
                <w:color w:val="000000"/>
              </w:rPr>
              <w:t>Medicine-Pediatrics</w:t>
            </w:r>
          </w:p>
        </w:tc>
        <w:tc>
          <w:tcPr>
            <w:tcW w:w="1828" w:type="pct"/>
            <w:vAlign w:val="bottom"/>
          </w:tcPr>
          <w:p w14:paraId="53996356" w14:textId="77777777" w:rsidR="009629E8" w:rsidRPr="00BF02AB" w:rsidRDefault="009629E8" w:rsidP="0063661A">
            <w:pPr>
              <w:keepNext/>
              <w:keepLines/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hAnsiTheme="majorBidi" w:cstheme="majorBidi"/>
                <w:color w:val="000000"/>
              </w:rPr>
              <w:t>2 (1%)</w:t>
            </w:r>
          </w:p>
        </w:tc>
      </w:tr>
      <w:tr w:rsidR="009629E8" w:rsidRPr="00BF02AB" w14:paraId="1043B3E3" w14:textId="77777777" w:rsidTr="0063661A">
        <w:trPr>
          <w:trHeight w:val="35"/>
        </w:trPr>
        <w:tc>
          <w:tcPr>
            <w:tcW w:w="1254" w:type="pct"/>
            <w:vMerge/>
            <w:vAlign w:val="center"/>
          </w:tcPr>
          <w:p w14:paraId="07E2CE6E" w14:textId="77777777" w:rsidR="009629E8" w:rsidRPr="00BF02AB" w:rsidRDefault="009629E8" w:rsidP="0063661A">
            <w:pPr>
              <w:keepNext/>
              <w:keepLines/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918" w:type="pct"/>
            <w:vAlign w:val="bottom"/>
          </w:tcPr>
          <w:p w14:paraId="2315FA6D" w14:textId="77777777" w:rsidR="009629E8" w:rsidRPr="00BF02AB" w:rsidRDefault="009629E8" w:rsidP="0063661A">
            <w:pPr>
              <w:keepNext/>
              <w:keepLines/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hAnsiTheme="majorBidi" w:cstheme="majorBidi"/>
                <w:color w:val="000000"/>
              </w:rPr>
              <w:t>Palliative Care</w:t>
            </w:r>
          </w:p>
        </w:tc>
        <w:tc>
          <w:tcPr>
            <w:tcW w:w="1828" w:type="pct"/>
            <w:vAlign w:val="bottom"/>
          </w:tcPr>
          <w:p w14:paraId="1D34DE5F" w14:textId="77777777" w:rsidR="009629E8" w:rsidRPr="00BF02AB" w:rsidRDefault="009629E8" w:rsidP="0063661A">
            <w:pPr>
              <w:keepNext/>
              <w:keepLines/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hAnsiTheme="majorBidi" w:cstheme="majorBidi"/>
                <w:color w:val="000000"/>
              </w:rPr>
              <w:t>1 (1%)</w:t>
            </w:r>
          </w:p>
        </w:tc>
      </w:tr>
      <w:tr w:rsidR="009629E8" w:rsidRPr="00BF02AB" w14:paraId="63AA397A" w14:textId="77777777" w:rsidTr="0063661A">
        <w:trPr>
          <w:trHeight w:val="35"/>
        </w:trPr>
        <w:tc>
          <w:tcPr>
            <w:tcW w:w="1254" w:type="pct"/>
            <w:vMerge/>
            <w:vAlign w:val="center"/>
          </w:tcPr>
          <w:p w14:paraId="1058C8FC" w14:textId="77777777" w:rsidR="009629E8" w:rsidRPr="00BF02AB" w:rsidRDefault="009629E8" w:rsidP="0063661A">
            <w:pPr>
              <w:keepNext/>
              <w:keepLines/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918" w:type="pct"/>
            <w:vAlign w:val="bottom"/>
          </w:tcPr>
          <w:p w14:paraId="392323E5" w14:textId="77777777" w:rsidR="009629E8" w:rsidRPr="00BF02AB" w:rsidRDefault="009629E8" w:rsidP="0063661A">
            <w:pPr>
              <w:keepNext/>
              <w:keepLines/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hAnsiTheme="majorBidi" w:cstheme="majorBidi"/>
                <w:color w:val="000000"/>
              </w:rPr>
              <w:t xml:space="preserve">Pediatrics </w:t>
            </w:r>
          </w:p>
        </w:tc>
        <w:tc>
          <w:tcPr>
            <w:tcW w:w="1828" w:type="pct"/>
            <w:vAlign w:val="bottom"/>
          </w:tcPr>
          <w:p w14:paraId="1424D273" w14:textId="77777777" w:rsidR="009629E8" w:rsidRPr="00BF02AB" w:rsidRDefault="009629E8" w:rsidP="0063661A">
            <w:pPr>
              <w:keepNext/>
              <w:keepLines/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hAnsiTheme="majorBidi" w:cstheme="majorBidi"/>
                <w:color w:val="000000"/>
              </w:rPr>
              <w:t>7 (5%)</w:t>
            </w:r>
          </w:p>
        </w:tc>
      </w:tr>
      <w:tr w:rsidR="009629E8" w:rsidRPr="00BF02AB" w14:paraId="6FD8B9DE" w14:textId="77777777" w:rsidTr="0063661A">
        <w:trPr>
          <w:trHeight w:val="35"/>
        </w:trPr>
        <w:tc>
          <w:tcPr>
            <w:tcW w:w="1254" w:type="pct"/>
            <w:vMerge/>
            <w:vAlign w:val="center"/>
          </w:tcPr>
          <w:p w14:paraId="146BE3E6" w14:textId="77777777" w:rsidR="009629E8" w:rsidRPr="00BF02AB" w:rsidRDefault="009629E8" w:rsidP="0063661A">
            <w:pPr>
              <w:keepNext/>
              <w:keepLines/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918" w:type="pct"/>
            <w:vAlign w:val="bottom"/>
          </w:tcPr>
          <w:p w14:paraId="0A12BB96" w14:textId="77777777" w:rsidR="009629E8" w:rsidRPr="00BF02AB" w:rsidRDefault="009629E8" w:rsidP="0063661A">
            <w:pPr>
              <w:keepNext/>
              <w:keepLines/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hAnsiTheme="majorBidi" w:cstheme="majorBidi"/>
                <w:color w:val="000000"/>
              </w:rPr>
              <w:t>Pulmonology/Critical Care</w:t>
            </w:r>
          </w:p>
        </w:tc>
        <w:tc>
          <w:tcPr>
            <w:tcW w:w="1828" w:type="pct"/>
            <w:vAlign w:val="bottom"/>
          </w:tcPr>
          <w:p w14:paraId="0BB3127B" w14:textId="77777777" w:rsidR="009629E8" w:rsidRPr="00BF02AB" w:rsidRDefault="009629E8" w:rsidP="0063661A">
            <w:pPr>
              <w:keepNext/>
              <w:keepLines/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hAnsiTheme="majorBidi" w:cstheme="majorBidi"/>
                <w:color w:val="000000"/>
              </w:rPr>
              <w:t>13 (11%)</w:t>
            </w:r>
          </w:p>
        </w:tc>
      </w:tr>
      <w:tr w:rsidR="009629E8" w:rsidRPr="00BF02AB" w14:paraId="3A5DB997" w14:textId="77777777" w:rsidTr="0063661A">
        <w:trPr>
          <w:trHeight w:val="85"/>
        </w:trPr>
        <w:tc>
          <w:tcPr>
            <w:tcW w:w="1254" w:type="pct"/>
            <w:vMerge/>
            <w:vAlign w:val="center"/>
          </w:tcPr>
          <w:p w14:paraId="685F7AE6" w14:textId="77777777" w:rsidR="009629E8" w:rsidRPr="00BF02AB" w:rsidRDefault="009629E8" w:rsidP="0063661A">
            <w:pPr>
              <w:keepNext/>
              <w:keepLines/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918" w:type="pct"/>
            <w:vAlign w:val="bottom"/>
          </w:tcPr>
          <w:p w14:paraId="31FAB022" w14:textId="77777777" w:rsidR="009629E8" w:rsidRPr="00BF02AB" w:rsidRDefault="009629E8" w:rsidP="0063661A">
            <w:pPr>
              <w:keepNext/>
              <w:keepLines/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hAnsiTheme="majorBidi" w:cstheme="majorBidi"/>
                <w:color w:val="000000"/>
              </w:rPr>
              <w:t>Rheumatology</w:t>
            </w:r>
          </w:p>
        </w:tc>
        <w:tc>
          <w:tcPr>
            <w:tcW w:w="1828" w:type="pct"/>
            <w:vAlign w:val="bottom"/>
          </w:tcPr>
          <w:p w14:paraId="7943D560" w14:textId="77777777" w:rsidR="009629E8" w:rsidRPr="00BF02AB" w:rsidRDefault="009629E8" w:rsidP="0063661A">
            <w:pPr>
              <w:keepNext/>
              <w:keepLines/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hAnsiTheme="majorBidi" w:cstheme="majorBidi"/>
                <w:color w:val="000000"/>
              </w:rPr>
              <w:t>6 (6%)</w:t>
            </w:r>
          </w:p>
        </w:tc>
      </w:tr>
      <w:tr w:rsidR="009629E8" w:rsidRPr="00BF02AB" w14:paraId="509BF792" w14:textId="77777777" w:rsidTr="0063661A">
        <w:tc>
          <w:tcPr>
            <w:tcW w:w="1254" w:type="pct"/>
            <w:vMerge w:val="restart"/>
            <w:vAlign w:val="center"/>
            <w:hideMark/>
          </w:tcPr>
          <w:p w14:paraId="38A5971E" w14:textId="77777777" w:rsidR="009629E8" w:rsidRPr="00BF02AB" w:rsidRDefault="009629E8" w:rsidP="0063661A">
            <w:pPr>
              <w:keepNext/>
              <w:keepLines/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Surgical Subspecialties</w:t>
            </w:r>
          </w:p>
        </w:tc>
        <w:tc>
          <w:tcPr>
            <w:tcW w:w="1918" w:type="pct"/>
            <w:vAlign w:val="bottom"/>
          </w:tcPr>
          <w:p w14:paraId="43A33BC1" w14:textId="77777777" w:rsidR="009629E8" w:rsidRPr="00BF02AB" w:rsidRDefault="009629E8" w:rsidP="0063661A">
            <w:pPr>
              <w:keepNext/>
              <w:keepLines/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hAnsiTheme="majorBidi" w:cstheme="majorBidi"/>
                <w:color w:val="000000"/>
              </w:rPr>
              <w:t xml:space="preserve">General Surgery </w:t>
            </w:r>
          </w:p>
        </w:tc>
        <w:tc>
          <w:tcPr>
            <w:tcW w:w="1828" w:type="pct"/>
            <w:vAlign w:val="bottom"/>
            <w:hideMark/>
          </w:tcPr>
          <w:p w14:paraId="68383D7E" w14:textId="77777777" w:rsidR="009629E8" w:rsidRPr="00BF02AB" w:rsidRDefault="009629E8" w:rsidP="0063661A">
            <w:pPr>
              <w:keepNext/>
              <w:keepLines/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hAnsiTheme="majorBidi" w:cstheme="majorBidi"/>
                <w:color w:val="000000"/>
              </w:rPr>
              <w:t>1 (1%)</w:t>
            </w:r>
          </w:p>
        </w:tc>
      </w:tr>
      <w:tr w:rsidR="009629E8" w:rsidRPr="00BF02AB" w14:paraId="4FA9F63B" w14:textId="77777777" w:rsidTr="0063661A">
        <w:tc>
          <w:tcPr>
            <w:tcW w:w="1254" w:type="pct"/>
            <w:vMerge/>
            <w:vAlign w:val="center"/>
          </w:tcPr>
          <w:p w14:paraId="0A756BFE" w14:textId="77777777" w:rsidR="009629E8" w:rsidRPr="00BF02AB" w:rsidRDefault="009629E8" w:rsidP="0063661A">
            <w:pPr>
              <w:keepNext/>
              <w:keepLines/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918" w:type="pct"/>
            <w:vAlign w:val="bottom"/>
          </w:tcPr>
          <w:p w14:paraId="55BC9B7B" w14:textId="77777777" w:rsidR="009629E8" w:rsidRPr="00BF02AB" w:rsidRDefault="009629E8" w:rsidP="0063661A">
            <w:pPr>
              <w:keepNext/>
              <w:keepLines/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hAnsiTheme="majorBidi" w:cstheme="majorBidi"/>
                <w:color w:val="000000"/>
              </w:rPr>
              <w:t>Ophthalmology</w:t>
            </w:r>
          </w:p>
        </w:tc>
        <w:tc>
          <w:tcPr>
            <w:tcW w:w="1828" w:type="pct"/>
            <w:vAlign w:val="bottom"/>
          </w:tcPr>
          <w:p w14:paraId="3FA59DF7" w14:textId="77777777" w:rsidR="009629E8" w:rsidRPr="00BF02AB" w:rsidRDefault="009629E8" w:rsidP="0063661A">
            <w:pPr>
              <w:keepNext/>
              <w:keepLines/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hAnsiTheme="majorBidi" w:cstheme="majorBidi"/>
                <w:color w:val="000000"/>
              </w:rPr>
              <w:t>2 (2%)</w:t>
            </w:r>
          </w:p>
        </w:tc>
      </w:tr>
      <w:tr w:rsidR="009629E8" w:rsidRPr="00BF02AB" w14:paraId="3A5E1E04" w14:textId="77777777" w:rsidTr="0063661A">
        <w:tc>
          <w:tcPr>
            <w:tcW w:w="1254" w:type="pct"/>
            <w:vMerge/>
            <w:vAlign w:val="center"/>
          </w:tcPr>
          <w:p w14:paraId="465805AF" w14:textId="77777777" w:rsidR="009629E8" w:rsidRPr="00BF02AB" w:rsidRDefault="009629E8" w:rsidP="0063661A">
            <w:pPr>
              <w:keepNext/>
              <w:keepLines/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918" w:type="pct"/>
            <w:vAlign w:val="bottom"/>
          </w:tcPr>
          <w:p w14:paraId="39DED2A8" w14:textId="77777777" w:rsidR="009629E8" w:rsidRPr="00BF02AB" w:rsidRDefault="009629E8" w:rsidP="0063661A">
            <w:pPr>
              <w:keepNext/>
              <w:keepLines/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hAnsiTheme="majorBidi" w:cstheme="majorBidi"/>
                <w:color w:val="000000"/>
              </w:rPr>
              <w:t xml:space="preserve">Plastic surgery </w:t>
            </w:r>
          </w:p>
        </w:tc>
        <w:tc>
          <w:tcPr>
            <w:tcW w:w="1828" w:type="pct"/>
            <w:vAlign w:val="bottom"/>
          </w:tcPr>
          <w:p w14:paraId="344446D5" w14:textId="77777777" w:rsidR="009629E8" w:rsidRPr="00BF02AB" w:rsidRDefault="009629E8" w:rsidP="0063661A">
            <w:pPr>
              <w:keepNext/>
              <w:keepLines/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hAnsiTheme="majorBidi" w:cstheme="majorBidi"/>
                <w:color w:val="000000"/>
              </w:rPr>
              <w:t>1 (1%)</w:t>
            </w:r>
          </w:p>
        </w:tc>
      </w:tr>
      <w:tr w:rsidR="009629E8" w:rsidRPr="00BF02AB" w14:paraId="1D0991FE" w14:textId="77777777" w:rsidTr="0063661A">
        <w:tc>
          <w:tcPr>
            <w:tcW w:w="1254" w:type="pct"/>
            <w:vMerge/>
            <w:vAlign w:val="center"/>
          </w:tcPr>
          <w:p w14:paraId="47B2419D" w14:textId="77777777" w:rsidR="009629E8" w:rsidRPr="00BF02AB" w:rsidRDefault="009629E8" w:rsidP="0063661A">
            <w:pPr>
              <w:keepNext/>
              <w:keepLines/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918" w:type="pct"/>
            <w:vAlign w:val="bottom"/>
          </w:tcPr>
          <w:p w14:paraId="1C8C0CCA" w14:textId="77777777" w:rsidR="009629E8" w:rsidRPr="00BF02AB" w:rsidRDefault="009629E8" w:rsidP="0063661A">
            <w:pPr>
              <w:keepNext/>
              <w:keepLines/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hAnsiTheme="majorBidi" w:cstheme="majorBidi"/>
                <w:color w:val="000000"/>
              </w:rPr>
              <w:t xml:space="preserve">Transplant </w:t>
            </w:r>
            <w:r w:rsidRPr="00BF02A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nd HPB Surgery</w:t>
            </w:r>
            <w:r w:rsidRPr="00BF02AB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</w:tc>
        <w:tc>
          <w:tcPr>
            <w:tcW w:w="1828" w:type="pct"/>
            <w:vAlign w:val="bottom"/>
          </w:tcPr>
          <w:p w14:paraId="43D35250" w14:textId="77777777" w:rsidR="009629E8" w:rsidRPr="00BF02AB" w:rsidRDefault="009629E8" w:rsidP="0063661A">
            <w:pPr>
              <w:keepNext/>
              <w:keepLines/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hAnsiTheme="majorBidi" w:cstheme="majorBidi"/>
                <w:color w:val="000000"/>
              </w:rPr>
              <w:t>1 (1%)</w:t>
            </w:r>
          </w:p>
        </w:tc>
      </w:tr>
      <w:tr w:rsidR="009629E8" w:rsidRPr="00BF02AB" w14:paraId="464631DC" w14:textId="77777777" w:rsidTr="0063661A">
        <w:trPr>
          <w:trHeight w:val="85"/>
        </w:trPr>
        <w:tc>
          <w:tcPr>
            <w:tcW w:w="1254" w:type="pct"/>
            <w:vMerge/>
            <w:vAlign w:val="center"/>
          </w:tcPr>
          <w:p w14:paraId="13328954" w14:textId="77777777" w:rsidR="009629E8" w:rsidRPr="00BF02AB" w:rsidRDefault="009629E8" w:rsidP="0063661A">
            <w:pPr>
              <w:keepNext/>
              <w:keepLines/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918" w:type="pct"/>
            <w:vAlign w:val="bottom"/>
          </w:tcPr>
          <w:p w14:paraId="14CB1D02" w14:textId="77777777" w:rsidR="009629E8" w:rsidRPr="00BF02AB" w:rsidRDefault="009629E8" w:rsidP="0063661A">
            <w:pPr>
              <w:keepNext/>
              <w:keepLines/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hAnsiTheme="majorBidi" w:cstheme="majorBidi"/>
                <w:color w:val="000000"/>
              </w:rPr>
              <w:t>Trauma surgery</w:t>
            </w:r>
          </w:p>
        </w:tc>
        <w:tc>
          <w:tcPr>
            <w:tcW w:w="1828" w:type="pct"/>
            <w:vAlign w:val="bottom"/>
          </w:tcPr>
          <w:p w14:paraId="4F247FC3" w14:textId="77777777" w:rsidR="009629E8" w:rsidRPr="00BF02AB" w:rsidRDefault="009629E8" w:rsidP="0063661A">
            <w:pPr>
              <w:keepNext/>
              <w:keepLines/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hAnsiTheme="majorBidi" w:cstheme="majorBidi"/>
                <w:color w:val="000000"/>
              </w:rPr>
              <w:t>1 (1%)</w:t>
            </w:r>
          </w:p>
        </w:tc>
      </w:tr>
      <w:tr w:rsidR="009629E8" w:rsidRPr="00BF02AB" w14:paraId="49F43BEF" w14:textId="77777777" w:rsidTr="0063661A">
        <w:tc>
          <w:tcPr>
            <w:tcW w:w="1254" w:type="pct"/>
            <w:vMerge w:val="restart"/>
            <w:vAlign w:val="center"/>
            <w:hideMark/>
          </w:tcPr>
          <w:p w14:paraId="0DF38C7B" w14:textId="77777777" w:rsidR="009629E8" w:rsidRPr="00BF02AB" w:rsidRDefault="009629E8" w:rsidP="0063661A">
            <w:pPr>
              <w:keepNext/>
              <w:keepLines/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Diagnostics</w:t>
            </w:r>
          </w:p>
        </w:tc>
        <w:tc>
          <w:tcPr>
            <w:tcW w:w="1918" w:type="pct"/>
            <w:vAlign w:val="bottom"/>
          </w:tcPr>
          <w:p w14:paraId="53611011" w14:textId="77777777" w:rsidR="009629E8" w:rsidRPr="00BF02AB" w:rsidRDefault="009629E8" w:rsidP="0063661A">
            <w:pPr>
              <w:keepNext/>
              <w:keepLines/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hAnsiTheme="majorBidi" w:cstheme="majorBidi"/>
                <w:color w:val="000000"/>
              </w:rPr>
              <w:t xml:space="preserve">Child Neurology </w:t>
            </w:r>
          </w:p>
        </w:tc>
        <w:tc>
          <w:tcPr>
            <w:tcW w:w="1828" w:type="pct"/>
            <w:vAlign w:val="bottom"/>
            <w:hideMark/>
          </w:tcPr>
          <w:p w14:paraId="4DB23DA8" w14:textId="77777777" w:rsidR="009629E8" w:rsidRPr="00BF02AB" w:rsidRDefault="009629E8" w:rsidP="0063661A">
            <w:pPr>
              <w:keepNext/>
              <w:keepLines/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hAnsiTheme="majorBidi" w:cstheme="majorBidi"/>
                <w:color w:val="000000"/>
              </w:rPr>
              <w:t>1 (1%)</w:t>
            </w:r>
          </w:p>
        </w:tc>
      </w:tr>
      <w:tr w:rsidR="009629E8" w:rsidRPr="00BF02AB" w14:paraId="3E798F2A" w14:textId="77777777" w:rsidTr="0063661A">
        <w:tc>
          <w:tcPr>
            <w:tcW w:w="1254" w:type="pct"/>
            <w:vMerge/>
            <w:vAlign w:val="center"/>
          </w:tcPr>
          <w:p w14:paraId="39AC1ADD" w14:textId="77777777" w:rsidR="009629E8" w:rsidRPr="00BF02AB" w:rsidRDefault="009629E8" w:rsidP="0063661A">
            <w:pPr>
              <w:keepNext/>
              <w:keepLines/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918" w:type="pct"/>
            <w:vAlign w:val="bottom"/>
          </w:tcPr>
          <w:p w14:paraId="1A8F5E5D" w14:textId="77777777" w:rsidR="009629E8" w:rsidRPr="00BF02AB" w:rsidRDefault="009629E8" w:rsidP="0063661A">
            <w:pPr>
              <w:keepNext/>
              <w:keepLines/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hAnsiTheme="majorBidi" w:cstheme="majorBidi"/>
                <w:color w:val="000000"/>
              </w:rPr>
              <w:t xml:space="preserve">Dermatology </w:t>
            </w:r>
          </w:p>
        </w:tc>
        <w:tc>
          <w:tcPr>
            <w:tcW w:w="1828" w:type="pct"/>
            <w:vAlign w:val="bottom"/>
          </w:tcPr>
          <w:p w14:paraId="0923D39B" w14:textId="77777777" w:rsidR="009629E8" w:rsidRPr="00BF02AB" w:rsidRDefault="009629E8" w:rsidP="0063661A">
            <w:pPr>
              <w:keepNext/>
              <w:keepLines/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hAnsiTheme="majorBidi" w:cstheme="majorBidi"/>
                <w:color w:val="000000"/>
              </w:rPr>
              <w:t>1 (1%)</w:t>
            </w:r>
          </w:p>
        </w:tc>
      </w:tr>
      <w:tr w:rsidR="009629E8" w:rsidRPr="00BF02AB" w14:paraId="70F48D1E" w14:textId="77777777" w:rsidTr="0063661A">
        <w:tc>
          <w:tcPr>
            <w:tcW w:w="1254" w:type="pct"/>
            <w:vMerge/>
            <w:vAlign w:val="center"/>
          </w:tcPr>
          <w:p w14:paraId="58761E64" w14:textId="77777777" w:rsidR="009629E8" w:rsidRPr="00BF02AB" w:rsidRDefault="009629E8" w:rsidP="0063661A">
            <w:pPr>
              <w:keepNext/>
              <w:keepLines/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918" w:type="pct"/>
            <w:vAlign w:val="bottom"/>
          </w:tcPr>
          <w:p w14:paraId="4678BDE4" w14:textId="77777777" w:rsidR="009629E8" w:rsidRPr="00BF02AB" w:rsidRDefault="009629E8" w:rsidP="0063661A">
            <w:pPr>
              <w:keepNext/>
              <w:keepLines/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hAnsiTheme="majorBidi" w:cstheme="majorBidi"/>
                <w:color w:val="000000"/>
              </w:rPr>
              <w:t>Medical Genetics</w:t>
            </w:r>
          </w:p>
        </w:tc>
        <w:tc>
          <w:tcPr>
            <w:tcW w:w="1828" w:type="pct"/>
            <w:vAlign w:val="bottom"/>
          </w:tcPr>
          <w:p w14:paraId="2119AC52" w14:textId="77777777" w:rsidR="009629E8" w:rsidRPr="00BF02AB" w:rsidRDefault="009629E8" w:rsidP="0063661A">
            <w:pPr>
              <w:keepNext/>
              <w:keepLines/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hAnsiTheme="majorBidi" w:cstheme="majorBidi"/>
                <w:color w:val="000000"/>
              </w:rPr>
              <w:t>3 (3%)</w:t>
            </w:r>
          </w:p>
        </w:tc>
      </w:tr>
      <w:tr w:rsidR="009629E8" w:rsidRPr="00BF02AB" w14:paraId="29FDE5D6" w14:textId="77777777" w:rsidTr="0063661A">
        <w:tc>
          <w:tcPr>
            <w:tcW w:w="1254" w:type="pct"/>
            <w:vMerge/>
            <w:vAlign w:val="center"/>
          </w:tcPr>
          <w:p w14:paraId="70D6B51A" w14:textId="77777777" w:rsidR="009629E8" w:rsidRPr="00BF02AB" w:rsidRDefault="009629E8" w:rsidP="0063661A">
            <w:pPr>
              <w:keepNext/>
              <w:keepLines/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918" w:type="pct"/>
            <w:vAlign w:val="bottom"/>
          </w:tcPr>
          <w:p w14:paraId="77EE945D" w14:textId="77777777" w:rsidR="009629E8" w:rsidRPr="00BF02AB" w:rsidRDefault="009629E8" w:rsidP="0063661A">
            <w:pPr>
              <w:keepNext/>
              <w:keepLines/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hAnsiTheme="majorBidi" w:cstheme="majorBidi"/>
                <w:color w:val="000000"/>
              </w:rPr>
              <w:t xml:space="preserve">Neurology </w:t>
            </w:r>
          </w:p>
        </w:tc>
        <w:tc>
          <w:tcPr>
            <w:tcW w:w="1828" w:type="pct"/>
            <w:vAlign w:val="bottom"/>
          </w:tcPr>
          <w:p w14:paraId="16BE9F9C" w14:textId="77777777" w:rsidR="009629E8" w:rsidRPr="00BF02AB" w:rsidRDefault="009629E8" w:rsidP="0063661A">
            <w:pPr>
              <w:keepNext/>
              <w:keepLines/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hAnsiTheme="majorBidi" w:cstheme="majorBidi"/>
                <w:color w:val="000000"/>
              </w:rPr>
              <w:t>8 (7%)</w:t>
            </w:r>
          </w:p>
        </w:tc>
      </w:tr>
      <w:tr w:rsidR="009629E8" w:rsidRPr="00BF02AB" w14:paraId="2506230C" w14:textId="77777777" w:rsidTr="0063661A">
        <w:trPr>
          <w:trHeight w:val="185"/>
        </w:trPr>
        <w:tc>
          <w:tcPr>
            <w:tcW w:w="1254" w:type="pct"/>
            <w:vMerge/>
            <w:vAlign w:val="center"/>
          </w:tcPr>
          <w:p w14:paraId="0C670522" w14:textId="77777777" w:rsidR="009629E8" w:rsidRPr="00BF02AB" w:rsidRDefault="009629E8" w:rsidP="0063661A">
            <w:pPr>
              <w:keepNext/>
              <w:keepLines/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918" w:type="pct"/>
            <w:vAlign w:val="bottom"/>
          </w:tcPr>
          <w:p w14:paraId="673C9A47" w14:textId="77777777" w:rsidR="009629E8" w:rsidRPr="00BF02AB" w:rsidRDefault="009629E8" w:rsidP="0063661A">
            <w:pPr>
              <w:keepNext/>
              <w:keepLines/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hAnsiTheme="majorBidi" w:cstheme="majorBidi"/>
                <w:color w:val="000000"/>
              </w:rPr>
              <w:t>Pathology</w:t>
            </w:r>
          </w:p>
        </w:tc>
        <w:tc>
          <w:tcPr>
            <w:tcW w:w="1828" w:type="pct"/>
            <w:vAlign w:val="bottom"/>
          </w:tcPr>
          <w:p w14:paraId="1AF78716" w14:textId="77777777" w:rsidR="009629E8" w:rsidRPr="00BF02AB" w:rsidRDefault="009629E8" w:rsidP="0063661A">
            <w:pPr>
              <w:keepNext/>
              <w:keepLines/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hAnsiTheme="majorBidi" w:cstheme="majorBidi"/>
                <w:color w:val="000000"/>
              </w:rPr>
              <w:t>10 (9%)</w:t>
            </w:r>
          </w:p>
        </w:tc>
      </w:tr>
      <w:tr w:rsidR="009629E8" w:rsidRPr="00BF02AB" w14:paraId="118FF392" w14:textId="77777777" w:rsidTr="0063661A">
        <w:tc>
          <w:tcPr>
            <w:tcW w:w="1254" w:type="pct"/>
            <w:vMerge/>
            <w:vAlign w:val="center"/>
          </w:tcPr>
          <w:p w14:paraId="777B44D8" w14:textId="77777777" w:rsidR="009629E8" w:rsidRPr="00BF02AB" w:rsidRDefault="009629E8" w:rsidP="0063661A">
            <w:pPr>
              <w:keepNext/>
              <w:keepLines/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918" w:type="pct"/>
            <w:vAlign w:val="bottom"/>
          </w:tcPr>
          <w:p w14:paraId="4F0D093B" w14:textId="77777777" w:rsidR="009629E8" w:rsidRPr="00BF02AB" w:rsidRDefault="009629E8" w:rsidP="0063661A">
            <w:pPr>
              <w:keepNext/>
              <w:keepLines/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hAnsiTheme="majorBidi" w:cstheme="majorBidi"/>
                <w:color w:val="000000"/>
              </w:rPr>
              <w:t xml:space="preserve">Psychiatry </w:t>
            </w:r>
          </w:p>
        </w:tc>
        <w:tc>
          <w:tcPr>
            <w:tcW w:w="1828" w:type="pct"/>
            <w:vAlign w:val="bottom"/>
          </w:tcPr>
          <w:p w14:paraId="4227F287" w14:textId="77777777" w:rsidR="009629E8" w:rsidRPr="00BF02AB" w:rsidRDefault="009629E8" w:rsidP="0063661A">
            <w:pPr>
              <w:keepNext/>
              <w:keepLines/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hAnsiTheme="majorBidi" w:cstheme="majorBidi"/>
                <w:color w:val="000000"/>
              </w:rPr>
              <w:t>2 (2%)</w:t>
            </w:r>
          </w:p>
        </w:tc>
      </w:tr>
      <w:tr w:rsidR="009629E8" w:rsidRPr="00BF02AB" w14:paraId="7AD14A8F" w14:textId="77777777" w:rsidTr="0063661A">
        <w:tc>
          <w:tcPr>
            <w:tcW w:w="1254" w:type="pct"/>
            <w:vMerge/>
            <w:vAlign w:val="center"/>
          </w:tcPr>
          <w:p w14:paraId="5A7FE94D" w14:textId="77777777" w:rsidR="009629E8" w:rsidRPr="00BF02AB" w:rsidRDefault="009629E8" w:rsidP="0063661A">
            <w:pPr>
              <w:keepNext/>
              <w:keepLines/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918" w:type="pct"/>
            <w:vAlign w:val="bottom"/>
          </w:tcPr>
          <w:p w14:paraId="782610D3" w14:textId="77777777" w:rsidR="009629E8" w:rsidRPr="00BF02AB" w:rsidRDefault="009629E8" w:rsidP="0063661A">
            <w:pPr>
              <w:keepNext/>
              <w:keepLines/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hAnsiTheme="majorBidi" w:cstheme="majorBidi"/>
                <w:color w:val="000000"/>
              </w:rPr>
              <w:t xml:space="preserve">Radiation Oncology </w:t>
            </w:r>
          </w:p>
        </w:tc>
        <w:tc>
          <w:tcPr>
            <w:tcW w:w="1828" w:type="pct"/>
            <w:vAlign w:val="bottom"/>
          </w:tcPr>
          <w:p w14:paraId="67607765" w14:textId="77777777" w:rsidR="009629E8" w:rsidRPr="00BF02AB" w:rsidRDefault="009629E8" w:rsidP="0063661A">
            <w:pPr>
              <w:keepNext/>
              <w:keepLines/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hAnsiTheme="majorBidi" w:cstheme="majorBidi"/>
                <w:color w:val="000000"/>
              </w:rPr>
              <w:t>1 (1%)</w:t>
            </w:r>
          </w:p>
        </w:tc>
      </w:tr>
      <w:tr w:rsidR="009629E8" w:rsidRPr="00BF02AB" w14:paraId="1B100C75" w14:textId="77777777" w:rsidTr="0063661A">
        <w:tc>
          <w:tcPr>
            <w:tcW w:w="1254" w:type="pct"/>
            <w:vMerge/>
            <w:vAlign w:val="center"/>
          </w:tcPr>
          <w:p w14:paraId="4A264D3B" w14:textId="77777777" w:rsidR="009629E8" w:rsidRPr="00BF02AB" w:rsidRDefault="009629E8" w:rsidP="0063661A">
            <w:pPr>
              <w:keepNext/>
              <w:keepLines/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918" w:type="pct"/>
            <w:vAlign w:val="bottom"/>
          </w:tcPr>
          <w:p w14:paraId="3A6D9EE2" w14:textId="77777777" w:rsidR="009629E8" w:rsidRPr="00BF02AB" w:rsidRDefault="009629E8" w:rsidP="0063661A">
            <w:pPr>
              <w:keepNext/>
              <w:keepLines/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hAnsiTheme="majorBidi" w:cstheme="majorBidi"/>
                <w:color w:val="000000"/>
              </w:rPr>
              <w:t>Radiology</w:t>
            </w:r>
          </w:p>
        </w:tc>
        <w:tc>
          <w:tcPr>
            <w:tcW w:w="1828" w:type="pct"/>
            <w:vAlign w:val="bottom"/>
          </w:tcPr>
          <w:p w14:paraId="1A7524C3" w14:textId="77777777" w:rsidR="009629E8" w:rsidRPr="00BF02AB" w:rsidRDefault="009629E8" w:rsidP="0063661A">
            <w:pPr>
              <w:keepNext/>
              <w:keepLines/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hAnsiTheme="majorBidi" w:cstheme="majorBidi"/>
                <w:color w:val="000000"/>
              </w:rPr>
              <w:t>4 (4%)</w:t>
            </w:r>
          </w:p>
        </w:tc>
      </w:tr>
      <w:tr w:rsidR="009629E8" w:rsidRPr="00BF02AB" w14:paraId="24ED71C1" w14:textId="77777777" w:rsidTr="0063661A">
        <w:tc>
          <w:tcPr>
            <w:tcW w:w="1254" w:type="pct"/>
            <w:vAlign w:val="center"/>
            <w:hideMark/>
          </w:tcPr>
          <w:p w14:paraId="51BAA025" w14:textId="77777777" w:rsidR="009629E8" w:rsidRPr="00BF02AB" w:rsidRDefault="009629E8" w:rsidP="0063661A">
            <w:pPr>
              <w:keepNext/>
              <w:keepLines/>
              <w:spacing w:line="480" w:lineRule="auto"/>
              <w:jc w:val="lef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Acute Care Subspecialties</w:t>
            </w:r>
          </w:p>
        </w:tc>
        <w:tc>
          <w:tcPr>
            <w:tcW w:w="1918" w:type="pct"/>
            <w:vAlign w:val="center"/>
          </w:tcPr>
          <w:p w14:paraId="7F9E9BC1" w14:textId="77777777" w:rsidR="009629E8" w:rsidRPr="00BF02AB" w:rsidRDefault="009629E8" w:rsidP="0063661A">
            <w:pPr>
              <w:keepNext/>
              <w:keepLines/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Anesthesiology</w:t>
            </w:r>
          </w:p>
        </w:tc>
        <w:tc>
          <w:tcPr>
            <w:tcW w:w="1828" w:type="pct"/>
            <w:vAlign w:val="center"/>
            <w:hideMark/>
          </w:tcPr>
          <w:p w14:paraId="02CA4609" w14:textId="77777777" w:rsidR="009629E8" w:rsidRPr="00BF02AB" w:rsidRDefault="009629E8" w:rsidP="0063661A">
            <w:pPr>
              <w:keepNext/>
              <w:keepLines/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F02A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 (1%)</w:t>
            </w:r>
          </w:p>
        </w:tc>
      </w:tr>
    </w:tbl>
    <w:p w14:paraId="4431D294" w14:textId="77777777" w:rsidR="009629E8" w:rsidRPr="008D667C" w:rsidRDefault="009629E8" w:rsidP="009629E8">
      <w:pPr>
        <w:keepNext/>
        <w:keepLines/>
        <w:framePr w:w="9316" w:hSpace="180" w:wrap="around" w:vAnchor="text" w:hAnchor="page" w:x="1501" w:y="5101"/>
        <w:rPr>
          <w:rFonts w:asciiTheme="majorBidi" w:eastAsia="Times New Roman" w:hAnsiTheme="majorBidi" w:cstheme="majorBidi"/>
          <w:i/>
          <w:iCs/>
          <w:kern w:val="0"/>
          <w14:ligatures w14:val="none"/>
        </w:rPr>
      </w:pPr>
      <w:r w:rsidRPr="009B79DD">
        <w:rPr>
          <w:rFonts w:asciiTheme="majorBidi" w:hAnsiTheme="majorBidi" w:cstheme="majorBidi"/>
        </w:rPr>
        <w:t xml:space="preserve">This table summarizes the distribution of respondents considering leaving </w:t>
      </w:r>
      <w:r>
        <w:rPr>
          <w:rFonts w:asciiTheme="majorBidi" w:hAnsiTheme="majorBidi" w:cstheme="majorBidi"/>
        </w:rPr>
        <w:t xml:space="preserve">their </w:t>
      </w:r>
      <w:r w:rsidRPr="009B79DD">
        <w:rPr>
          <w:rFonts w:asciiTheme="majorBidi" w:hAnsiTheme="majorBidi" w:cstheme="majorBidi"/>
        </w:rPr>
        <w:t>research careers across various specialt</w:t>
      </w:r>
      <w:r>
        <w:rPr>
          <w:rFonts w:asciiTheme="majorBidi" w:hAnsiTheme="majorBidi" w:cstheme="majorBidi"/>
        </w:rPr>
        <w:t xml:space="preserve">ies with a </w:t>
      </w:r>
      <w:r w:rsidRPr="009B79DD">
        <w:rPr>
          <w:rFonts w:asciiTheme="majorBidi" w:hAnsiTheme="majorBidi" w:cstheme="majorBidi"/>
        </w:rPr>
        <w:t>detailed breakdown of specialties within each subgroup</w:t>
      </w:r>
      <w:r>
        <w:rPr>
          <w:rFonts w:asciiTheme="majorBidi" w:hAnsiTheme="majorBidi" w:cstheme="majorBidi"/>
        </w:rPr>
        <w:t>.</w:t>
      </w:r>
      <w:r w:rsidRPr="008D667C">
        <w:rPr>
          <w:rFonts w:asciiTheme="majorBidi" w:eastAsia="Times New Roman" w:hAnsiTheme="majorBidi" w:cstheme="majorBidi"/>
          <w:i/>
          <w:iCs/>
          <w:kern w:val="0"/>
          <w14:ligatures w14:val="none"/>
        </w:rPr>
        <w:t xml:space="preserve"> </w:t>
      </w:r>
    </w:p>
    <w:p w14:paraId="466863F6" w14:textId="77777777" w:rsidR="009629E8" w:rsidRDefault="009629E8" w:rsidP="009629E8">
      <w:pPr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b/>
          <w:bCs/>
          <w:kern w:val="0"/>
        </w:rPr>
      </w:pPr>
    </w:p>
    <w:p w14:paraId="5B96EB39" w14:textId="77777777" w:rsidR="0070632B" w:rsidRDefault="0070632B"/>
    <w:sectPr w:rsidR="007063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9E8"/>
    <w:rsid w:val="001857D8"/>
    <w:rsid w:val="006F570A"/>
    <w:rsid w:val="0070632B"/>
    <w:rsid w:val="008B36D5"/>
    <w:rsid w:val="009629E8"/>
    <w:rsid w:val="00CD7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9E62B"/>
  <w15:chartTrackingRefBased/>
  <w15:docId w15:val="{0F35DA4F-AFE0-4ED1-A88E-C7682D442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29E8"/>
  </w:style>
  <w:style w:type="paragraph" w:styleId="Heading1">
    <w:name w:val="heading 1"/>
    <w:basedOn w:val="Normal"/>
    <w:next w:val="Normal"/>
    <w:link w:val="Heading1Char"/>
    <w:uiPriority w:val="9"/>
    <w:qFormat/>
    <w:rsid w:val="009629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29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29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29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29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29E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29E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29E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29E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29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29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29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29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29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29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29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29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29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29E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29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29E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29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29E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29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29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29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29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29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29E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629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8</Words>
  <Characters>963</Characters>
  <Application>Microsoft Office Word</Application>
  <DocSecurity>0</DocSecurity>
  <Lines>8</Lines>
  <Paragraphs>2</Paragraphs>
  <ScaleCrop>false</ScaleCrop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sem farhat</dc:creator>
  <cp:keywords/>
  <dc:description/>
  <cp:lastModifiedBy>kassem farhat</cp:lastModifiedBy>
  <cp:revision>1</cp:revision>
  <dcterms:created xsi:type="dcterms:W3CDTF">2025-01-29T22:11:00Z</dcterms:created>
  <dcterms:modified xsi:type="dcterms:W3CDTF">2025-01-29T22:11:00Z</dcterms:modified>
</cp:coreProperties>
</file>